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6DBDDA" w14:textId="2251DF1C" w:rsidR="00CC62CB" w:rsidRPr="00635A22" w:rsidRDefault="00CC62CB" w:rsidP="00CC62CB">
      <w:pPr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Supplementary</w:t>
      </w:r>
      <w:r w:rsidRPr="00635A22">
        <w:rPr>
          <w:rFonts w:asciiTheme="minorHAnsi" w:hAnsiTheme="minorHAnsi" w:cstheme="minorHAnsi"/>
        </w:rPr>
        <w:t xml:space="preserve"> </w:t>
      </w:r>
      <w:r w:rsidRPr="00635A22">
        <w:rPr>
          <w:rFonts w:asciiTheme="minorHAnsi" w:hAnsiTheme="minorHAnsi" w:cstheme="minorHAnsi"/>
        </w:rPr>
        <w:t xml:space="preserve">Figure </w:t>
      </w:r>
      <w:r w:rsidR="00F556D3">
        <w:rPr>
          <w:rFonts w:asciiTheme="minorHAnsi" w:hAnsiTheme="minorHAnsi" w:cstheme="minorHAnsi"/>
        </w:rPr>
        <w:t>1</w:t>
      </w:r>
      <w:r w:rsidRPr="00635A22">
        <w:rPr>
          <w:rFonts w:asciiTheme="minorHAnsi" w:hAnsiTheme="minorHAnsi" w:cstheme="minorHAnsi"/>
        </w:rPr>
        <w:t xml:space="preserve">. </w:t>
      </w:r>
      <w:r w:rsidR="00F556D3">
        <w:rPr>
          <w:rFonts w:asciiTheme="minorHAnsi" w:hAnsiTheme="minorHAnsi" w:cstheme="minorHAnsi"/>
        </w:rPr>
        <w:t>W</w:t>
      </w:r>
      <w:r w:rsidR="00F556D3" w:rsidRPr="00F556D3">
        <w:rPr>
          <w:rFonts w:asciiTheme="minorHAnsi" w:hAnsiTheme="minorHAnsi" w:cstheme="minorHAnsi"/>
        </w:rPr>
        <w:t xml:space="preserve">ildland-anthropic interface map of </w:t>
      </w:r>
      <w:r w:rsidR="00F556D3">
        <w:rPr>
          <w:rFonts w:asciiTheme="minorHAnsi" w:hAnsiTheme="minorHAnsi" w:cstheme="minorHAnsi"/>
        </w:rPr>
        <w:t>the islands of Sardinia (Italy) and Corsica (France)</w:t>
      </w:r>
      <w:r w:rsidRPr="00635A22">
        <w:rPr>
          <w:rFonts w:asciiTheme="minorHAnsi" w:hAnsiTheme="minorHAnsi" w:cstheme="minorHAnsi"/>
        </w:rPr>
        <w:t>.</w:t>
      </w:r>
    </w:p>
    <w:p w14:paraId="2C81CED4" w14:textId="3D194CAC" w:rsidR="00AD1883" w:rsidRDefault="00AD1883" w:rsidP="009A1899">
      <w:pPr>
        <w:jc w:val="both"/>
        <w:rPr>
          <w:rFonts w:asciiTheme="minorHAnsi" w:hAnsiTheme="minorHAnsi" w:cstheme="minorHAnsi"/>
        </w:rPr>
      </w:pPr>
    </w:p>
    <w:p w14:paraId="749D69B1" w14:textId="1A6801A1" w:rsidR="00CC62CB" w:rsidRPr="00635A22" w:rsidRDefault="00CC62CB" w:rsidP="00CC62CB">
      <w:pPr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Supplementary </w:t>
      </w:r>
      <w:r w:rsidRPr="00635A22">
        <w:rPr>
          <w:rFonts w:asciiTheme="minorHAnsi" w:hAnsiTheme="minorHAnsi" w:cstheme="minorHAnsi"/>
        </w:rPr>
        <w:t xml:space="preserve">Figure 2. </w:t>
      </w:r>
      <w:r w:rsidR="00F556D3">
        <w:rPr>
          <w:rFonts w:asciiTheme="minorHAnsi" w:hAnsiTheme="minorHAnsi" w:cstheme="minorHAnsi"/>
        </w:rPr>
        <w:t>W</w:t>
      </w:r>
      <w:r w:rsidR="00F556D3" w:rsidRPr="00F556D3">
        <w:rPr>
          <w:rFonts w:asciiTheme="minorHAnsi" w:hAnsiTheme="minorHAnsi" w:cstheme="minorHAnsi"/>
        </w:rPr>
        <w:t xml:space="preserve">ildland-anthropic interface map of </w:t>
      </w:r>
      <w:r w:rsidR="00F556D3">
        <w:rPr>
          <w:rFonts w:asciiTheme="minorHAnsi" w:hAnsiTheme="minorHAnsi" w:cstheme="minorHAnsi"/>
        </w:rPr>
        <w:t>Tuscany (Italy), Liguria (Italy) and PACA (France) Regions</w:t>
      </w:r>
      <w:r w:rsidRPr="00635A22">
        <w:rPr>
          <w:rFonts w:asciiTheme="minorHAnsi" w:hAnsiTheme="minorHAnsi" w:cstheme="minorHAnsi"/>
        </w:rPr>
        <w:t>.</w:t>
      </w:r>
    </w:p>
    <w:p w14:paraId="0E9F4970" w14:textId="77777777" w:rsidR="00CC62CB" w:rsidRPr="00C968B2" w:rsidRDefault="00CC62CB" w:rsidP="009A1899">
      <w:pPr>
        <w:jc w:val="both"/>
        <w:rPr>
          <w:rFonts w:asciiTheme="minorHAnsi" w:hAnsiTheme="minorHAnsi" w:cstheme="minorHAnsi"/>
        </w:rPr>
      </w:pPr>
    </w:p>
    <w:p w14:paraId="77C45165" w14:textId="77777777" w:rsidR="00700366" w:rsidRPr="00C968B2" w:rsidRDefault="00700366" w:rsidP="009A1899">
      <w:pPr>
        <w:jc w:val="both"/>
        <w:rPr>
          <w:rFonts w:asciiTheme="minorHAnsi" w:hAnsiTheme="minorHAnsi" w:cstheme="minorHAnsi"/>
        </w:rPr>
      </w:pPr>
    </w:p>
    <w:p w14:paraId="7165CA14" w14:textId="77777777" w:rsidR="00AD1883" w:rsidRPr="00C968B2" w:rsidRDefault="00AD1883" w:rsidP="009A1899">
      <w:pPr>
        <w:jc w:val="both"/>
        <w:rPr>
          <w:rFonts w:asciiTheme="minorHAnsi" w:hAnsiTheme="minorHAnsi" w:cstheme="minorHAnsi"/>
        </w:rPr>
      </w:pPr>
    </w:p>
    <w:p w14:paraId="1E4B1E8A" w14:textId="77777777" w:rsidR="00C40205" w:rsidRPr="00C968B2" w:rsidRDefault="00C40205" w:rsidP="00AD1883">
      <w:pPr>
        <w:rPr>
          <w:rFonts w:asciiTheme="minorHAnsi" w:hAnsiTheme="minorHAnsi" w:cstheme="minorHAnsi"/>
        </w:rPr>
      </w:pPr>
    </w:p>
    <w:sectPr w:rsidR="00C40205" w:rsidRPr="00C968B2" w:rsidSect="00760FE6">
      <w:headerReference w:type="even" r:id="rId8"/>
      <w:headerReference w:type="default" r:id="rId9"/>
      <w:footerReference w:type="default" r:id="rId10"/>
      <w:pgSz w:w="12240" w:h="15840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468ABE" w14:textId="77777777" w:rsidR="00535B41" w:rsidRDefault="00535B41">
      <w:pPr>
        <w:spacing w:after="0" w:line="240" w:lineRule="auto"/>
      </w:pPr>
      <w:r>
        <w:separator/>
      </w:r>
    </w:p>
  </w:endnote>
  <w:endnote w:type="continuationSeparator" w:id="0">
    <w:p w14:paraId="3308BAD0" w14:textId="77777777" w:rsidR="00535B41" w:rsidRDefault="00535B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Optima">
    <w:altName w:val="Calibri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61659"/>
      <w:docPartObj>
        <w:docPartGallery w:val="Page Numbers (Bottom of Page)"/>
        <w:docPartUnique/>
      </w:docPartObj>
    </w:sdtPr>
    <w:sdtEndPr/>
    <w:sdtContent>
      <w:p w14:paraId="425AF1FC" w14:textId="77777777" w:rsidR="002F2DD8" w:rsidRDefault="002F2DD8">
        <w:pPr>
          <w:pStyle w:val="Pidipagina"/>
          <w:jc w:val="right"/>
        </w:pPr>
        <w:r w:rsidRPr="00ED07D3">
          <w:rPr>
            <w:sz w:val="22"/>
          </w:rPr>
          <w:fldChar w:fldCharType="begin"/>
        </w:r>
        <w:r w:rsidRPr="00ED07D3">
          <w:rPr>
            <w:sz w:val="22"/>
          </w:rPr>
          <w:instrText xml:space="preserve"> PAGE   \* MERGEFORMAT </w:instrText>
        </w:r>
        <w:r w:rsidRPr="00ED07D3">
          <w:rPr>
            <w:sz w:val="22"/>
          </w:rPr>
          <w:fldChar w:fldCharType="separate"/>
        </w:r>
        <w:r>
          <w:rPr>
            <w:noProof/>
            <w:sz w:val="22"/>
          </w:rPr>
          <w:t>46</w:t>
        </w:r>
        <w:r w:rsidRPr="00ED07D3">
          <w:rPr>
            <w:sz w:val="22"/>
          </w:rPr>
          <w:fldChar w:fldCharType="end"/>
        </w:r>
      </w:p>
    </w:sdtContent>
  </w:sdt>
  <w:p w14:paraId="36023879" w14:textId="77777777" w:rsidR="002F2DD8" w:rsidRDefault="002F2DD8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C0D40A" w14:textId="77777777" w:rsidR="00535B41" w:rsidRDefault="00535B41">
      <w:pPr>
        <w:spacing w:after="0" w:line="240" w:lineRule="auto"/>
      </w:pPr>
      <w:r>
        <w:separator/>
      </w:r>
    </w:p>
  </w:footnote>
  <w:footnote w:type="continuationSeparator" w:id="0">
    <w:p w14:paraId="5F200309" w14:textId="77777777" w:rsidR="00535B41" w:rsidRDefault="00535B4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2AE7B0" w14:textId="77777777" w:rsidR="002F2DD8" w:rsidRPr="00AF25A4" w:rsidRDefault="002F2DD8" w:rsidP="001A766C">
    <w:pPr>
      <w:pStyle w:val="Intestazione"/>
      <w:tabs>
        <w:tab w:val="clear" w:pos="4680"/>
        <w:tab w:val="left" w:pos="360"/>
      </w:tabs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6</w:t>
    </w:r>
    <w:r>
      <w:rPr>
        <w:noProof/>
      </w:rPr>
      <w:fldChar w:fldCharType="end"/>
    </w:r>
    <w:r>
      <w:rPr>
        <w:i/>
        <w:sz w:val="18"/>
        <w:szCs w:val="18"/>
      </w:rPr>
      <w:t xml:space="preserve"> </w:t>
    </w:r>
    <w:r>
      <w:rPr>
        <w:i/>
        <w:sz w:val="18"/>
        <w:szCs w:val="18"/>
      </w:rPr>
      <w:tab/>
      <w:t>Int.  J.  Wildland Fire</w:t>
    </w:r>
    <w:r>
      <w:rPr>
        <w:sz w:val="18"/>
        <w:szCs w:val="18"/>
      </w:rPr>
      <w:tab/>
      <w:t xml:space="preserve">M.  Salis et al.  </w:t>
    </w:r>
  </w:p>
  <w:p w14:paraId="6707449E" w14:textId="77777777" w:rsidR="002F2DD8" w:rsidRDefault="002F2DD8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F623A6" w14:textId="2C2407D1" w:rsidR="002F2DD8" w:rsidRPr="0037022C" w:rsidRDefault="002F2DD8" w:rsidP="0037022C">
    <w:pPr>
      <w:pStyle w:val="Intestazione"/>
      <w:tabs>
        <w:tab w:val="clear" w:pos="4680"/>
        <w:tab w:val="right" w:pos="8820"/>
      </w:tabs>
      <w:spacing w:line="240" w:lineRule="auto"/>
      <w:jc w:val="both"/>
      <w:rPr>
        <w:i/>
        <w:iCs/>
      </w:rPr>
    </w:pPr>
    <w:r w:rsidRPr="0037022C">
      <w:rPr>
        <w:i/>
        <w:iCs/>
        <w:sz w:val="18"/>
        <w:szCs w:val="18"/>
      </w:rPr>
      <w:tab/>
    </w:r>
    <w:r w:rsidRPr="0037022C">
      <w:rPr>
        <w:i/>
        <w:iCs/>
        <w:sz w:val="18"/>
        <w:szCs w:val="18"/>
      </w:rPr>
      <w:tab/>
    </w:r>
    <w:r w:rsidRPr="0037022C">
      <w:rPr>
        <w:i/>
        <w:iCs/>
        <w:sz w:val="18"/>
        <w:szCs w:val="18"/>
      </w:rPr>
      <w:tab/>
    </w:r>
    <w:r w:rsidRPr="0037022C">
      <w:rPr>
        <w:i/>
        <w:iCs/>
        <w:sz w:val="18"/>
        <w:szCs w:val="18"/>
      </w:rPr>
      <w:tab/>
    </w:r>
    <w:r w:rsidRPr="0037022C">
      <w:rPr>
        <w:i/>
        <w:iCs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CF3CC55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8F25A5E"/>
    <w:multiLevelType w:val="multilevel"/>
    <w:tmpl w:val="112AF0B2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324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432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576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68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828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936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10440" w:hanging="1440"/>
      </w:pPr>
      <w:rPr>
        <w:rFonts w:cs="Times New Roman" w:hint="default"/>
      </w:rPr>
    </w:lvl>
  </w:abstractNum>
  <w:abstractNum w:abstractNumId="2" w15:restartNumberingAfterBreak="0">
    <w:nsid w:val="108B47C0"/>
    <w:multiLevelType w:val="hybridMultilevel"/>
    <w:tmpl w:val="B8DA16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205E8D"/>
    <w:multiLevelType w:val="hybridMultilevel"/>
    <w:tmpl w:val="2FF431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717981"/>
    <w:multiLevelType w:val="hybridMultilevel"/>
    <w:tmpl w:val="3632A95C"/>
    <w:lvl w:ilvl="0" w:tplc="1B04B806">
      <w:start w:val="1"/>
      <w:numFmt w:val="upperRoman"/>
      <w:lvlText w:val="%1."/>
      <w:lvlJc w:val="left"/>
      <w:pPr>
        <w:ind w:left="720" w:hanging="72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5" w15:restartNumberingAfterBreak="0">
    <w:nsid w:val="33F33F5B"/>
    <w:multiLevelType w:val="multilevel"/>
    <w:tmpl w:val="760AD3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3FF7B5E"/>
    <w:multiLevelType w:val="hybridMultilevel"/>
    <w:tmpl w:val="4328B4AA"/>
    <w:lvl w:ilvl="0" w:tplc="55703262">
      <w:start w:val="1"/>
      <w:numFmt w:val="bullet"/>
      <w:pStyle w:val="CSBulletlistlevel2"/>
      <w:lvlText w:val=""/>
      <w:lvlJc w:val="left"/>
      <w:pPr>
        <w:ind w:left="1296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016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736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456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176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896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616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336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7056" w:hanging="360"/>
      </w:pPr>
      <w:rPr>
        <w:rFonts w:ascii="Wingdings" w:hAnsi="Wingdings" w:hint="default"/>
      </w:rPr>
    </w:lvl>
  </w:abstractNum>
  <w:abstractNum w:abstractNumId="7" w15:restartNumberingAfterBreak="0">
    <w:nsid w:val="3B9C0FD8"/>
    <w:multiLevelType w:val="hybridMultilevel"/>
    <w:tmpl w:val="E9BA22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597711A"/>
    <w:multiLevelType w:val="hybridMultilevel"/>
    <w:tmpl w:val="8B387A8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9" w15:restartNumberingAfterBreak="0">
    <w:nsid w:val="54C6671B"/>
    <w:multiLevelType w:val="hybridMultilevel"/>
    <w:tmpl w:val="9B6E6A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8CB63AB"/>
    <w:multiLevelType w:val="hybridMultilevel"/>
    <w:tmpl w:val="68701BF0"/>
    <w:lvl w:ilvl="0" w:tplc="04100019">
      <w:start w:val="1"/>
      <w:numFmt w:val="lowerLetter"/>
      <w:lvlText w:val="%1."/>
      <w:lvlJc w:val="left"/>
      <w:pPr>
        <w:ind w:left="360" w:hanging="360"/>
      </w:pPr>
      <w:rPr>
        <w:rFonts w:cs="Times New Roman" w:hint="default"/>
      </w:rPr>
    </w:lvl>
    <w:lvl w:ilvl="1" w:tplc="0410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10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10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10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10001B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10000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100019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10001B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num w:numId="1">
    <w:abstractNumId w:val="0"/>
  </w:num>
  <w:num w:numId="2">
    <w:abstractNumId w:val="4"/>
  </w:num>
  <w:num w:numId="3">
    <w:abstractNumId w:val="8"/>
  </w:num>
  <w:num w:numId="4">
    <w:abstractNumId w:val="6"/>
  </w:num>
  <w:num w:numId="5">
    <w:abstractNumId w:val="2"/>
  </w:num>
  <w:num w:numId="6">
    <w:abstractNumId w:val="7"/>
  </w:num>
  <w:num w:numId="7">
    <w:abstractNumId w:val="10"/>
  </w:num>
  <w:num w:numId="8">
    <w:abstractNumId w:val="1"/>
  </w:num>
  <w:num w:numId="9">
    <w:abstractNumId w:val="3"/>
  </w:num>
  <w:num w:numId="10">
    <w:abstractNumId w:val="9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7"/>
  <w:doNotDisplayPageBoundaries/>
  <w:proofState w:spelling="clean" w:grammar="clean"/>
  <w:defaultTabStop w:val="720"/>
  <w:hyphenationZone w:val="283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54BD"/>
    <w:rsid w:val="00000CDF"/>
    <w:rsid w:val="000032F6"/>
    <w:rsid w:val="000058F3"/>
    <w:rsid w:val="0000674B"/>
    <w:rsid w:val="00007475"/>
    <w:rsid w:val="0001159B"/>
    <w:rsid w:val="00014569"/>
    <w:rsid w:val="000159CC"/>
    <w:rsid w:val="00016623"/>
    <w:rsid w:val="00020D7F"/>
    <w:rsid w:val="00021568"/>
    <w:rsid w:val="000264E0"/>
    <w:rsid w:val="0002689B"/>
    <w:rsid w:val="00026BD7"/>
    <w:rsid w:val="00031C85"/>
    <w:rsid w:val="00032D44"/>
    <w:rsid w:val="00034187"/>
    <w:rsid w:val="00037E9A"/>
    <w:rsid w:val="00043EB6"/>
    <w:rsid w:val="00056AB4"/>
    <w:rsid w:val="00062FAD"/>
    <w:rsid w:val="000906EB"/>
    <w:rsid w:val="00090EE9"/>
    <w:rsid w:val="000924F6"/>
    <w:rsid w:val="000944E2"/>
    <w:rsid w:val="000A2EF4"/>
    <w:rsid w:val="000A6D1A"/>
    <w:rsid w:val="000B0509"/>
    <w:rsid w:val="000B0E31"/>
    <w:rsid w:val="000B2E37"/>
    <w:rsid w:val="000B6DD2"/>
    <w:rsid w:val="000B6EFD"/>
    <w:rsid w:val="000C5704"/>
    <w:rsid w:val="000C58F9"/>
    <w:rsid w:val="000D295A"/>
    <w:rsid w:val="000D6635"/>
    <w:rsid w:val="000D6831"/>
    <w:rsid w:val="000E0BAC"/>
    <w:rsid w:val="000E4386"/>
    <w:rsid w:val="000F04C6"/>
    <w:rsid w:val="000F33F2"/>
    <w:rsid w:val="000F616A"/>
    <w:rsid w:val="001137CA"/>
    <w:rsid w:val="0012527D"/>
    <w:rsid w:val="001265CB"/>
    <w:rsid w:val="00132903"/>
    <w:rsid w:val="00134317"/>
    <w:rsid w:val="0013476A"/>
    <w:rsid w:val="0013783F"/>
    <w:rsid w:val="001425CB"/>
    <w:rsid w:val="00143E66"/>
    <w:rsid w:val="00145998"/>
    <w:rsid w:val="001464A0"/>
    <w:rsid w:val="00146C05"/>
    <w:rsid w:val="00152EE1"/>
    <w:rsid w:val="0016269B"/>
    <w:rsid w:val="00162928"/>
    <w:rsid w:val="00166464"/>
    <w:rsid w:val="00167E4E"/>
    <w:rsid w:val="00167FCF"/>
    <w:rsid w:val="00172FA9"/>
    <w:rsid w:val="001804F8"/>
    <w:rsid w:val="00184834"/>
    <w:rsid w:val="00193767"/>
    <w:rsid w:val="00194FB7"/>
    <w:rsid w:val="001A10C1"/>
    <w:rsid w:val="001A766C"/>
    <w:rsid w:val="001C66D4"/>
    <w:rsid w:val="001E0B5A"/>
    <w:rsid w:val="001E64F7"/>
    <w:rsid w:val="001E6E92"/>
    <w:rsid w:val="001E78D2"/>
    <w:rsid w:val="001F04F2"/>
    <w:rsid w:val="001F5822"/>
    <w:rsid w:val="001F70FF"/>
    <w:rsid w:val="002011BC"/>
    <w:rsid w:val="00207176"/>
    <w:rsid w:val="00210116"/>
    <w:rsid w:val="00217367"/>
    <w:rsid w:val="00220E0D"/>
    <w:rsid w:val="0022482F"/>
    <w:rsid w:val="00230702"/>
    <w:rsid w:val="0023292C"/>
    <w:rsid w:val="002364C0"/>
    <w:rsid w:val="00240EF8"/>
    <w:rsid w:val="0024427E"/>
    <w:rsid w:val="00261005"/>
    <w:rsid w:val="00272676"/>
    <w:rsid w:val="00281740"/>
    <w:rsid w:val="00284D82"/>
    <w:rsid w:val="00285607"/>
    <w:rsid w:val="00294E24"/>
    <w:rsid w:val="002952BB"/>
    <w:rsid w:val="002972EE"/>
    <w:rsid w:val="002A6A7F"/>
    <w:rsid w:val="002B0AAB"/>
    <w:rsid w:val="002B19B1"/>
    <w:rsid w:val="002C1884"/>
    <w:rsid w:val="002C390C"/>
    <w:rsid w:val="002C491F"/>
    <w:rsid w:val="002C73C4"/>
    <w:rsid w:val="002C7424"/>
    <w:rsid w:val="002E1FFD"/>
    <w:rsid w:val="002E4AB9"/>
    <w:rsid w:val="002E5170"/>
    <w:rsid w:val="002F2DD8"/>
    <w:rsid w:val="002F6E0E"/>
    <w:rsid w:val="003015BF"/>
    <w:rsid w:val="00303BB8"/>
    <w:rsid w:val="00321B15"/>
    <w:rsid w:val="00321FCB"/>
    <w:rsid w:val="00340707"/>
    <w:rsid w:val="0034076A"/>
    <w:rsid w:val="003421F9"/>
    <w:rsid w:val="00350856"/>
    <w:rsid w:val="003532F6"/>
    <w:rsid w:val="00353827"/>
    <w:rsid w:val="0037022C"/>
    <w:rsid w:val="003719C7"/>
    <w:rsid w:val="00377F26"/>
    <w:rsid w:val="00381EB6"/>
    <w:rsid w:val="003924C5"/>
    <w:rsid w:val="003944B1"/>
    <w:rsid w:val="003A149F"/>
    <w:rsid w:val="003A5F07"/>
    <w:rsid w:val="003A6392"/>
    <w:rsid w:val="003A7576"/>
    <w:rsid w:val="003B0437"/>
    <w:rsid w:val="003B3506"/>
    <w:rsid w:val="003B59E7"/>
    <w:rsid w:val="003C2814"/>
    <w:rsid w:val="003C2B7D"/>
    <w:rsid w:val="003C7BEA"/>
    <w:rsid w:val="003D02B7"/>
    <w:rsid w:val="003D1391"/>
    <w:rsid w:val="003D5B0D"/>
    <w:rsid w:val="003E2F1F"/>
    <w:rsid w:val="003E61EB"/>
    <w:rsid w:val="0040087D"/>
    <w:rsid w:val="00405532"/>
    <w:rsid w:val="00412260"/>
    <w:rsid w:val="0041598E"/>
    <w:rsid w:val="00416B13"/>
    <w:rsid w:val="004254DB"/>
    <w:rsid w:val="00427C16"/>
    <w:rsid w:val="00431C40"/>
    <w:rsid w:val="00441085"/>
    <w:rsid w:val="0044334D"/>
    <w:rsid w:val="004454BD"/>
    <w:rsid w:val="00452716"/>
    <w:rsid w:val="0045769E"/>
    <w:rsid w:val="00463CBA"/>
    <w:rsid w:val="0047021E"/>
    <w:rsid w:val="00475815"/>
    <w:rsid w:val="00475BE6"/>
    <w:rsid w:val="0048268E"/>
    <w:rsid w:val="00484C18"/>
    <w:rsid w:val="004916A3"/>
    <w:rsid w:val="0049368D"/>
    <w:rsid w:val="0049764E"/>
    <w:rsid w:val="004A04D8"/>
    <w:rsid w:val="004A7A8F"/>
    <w:rsid w:val="004B2D5D"/>
    <w:rsid w:val="004B4793"/>
    <w:rsid w:val="004E0219"/>
    <w:rsid w:val="004E66E3"/>
    <w:rsid w:val="004F19B5"/>
    <w:rsid w:val="004F5FBD"/>
    <w:rsid w:val="004F618E"/>
    <w:rsid w:val="00512073"/>
    <w:rsid w:val="00512805"/>
    <w:rsid w:val="00523F83"/>
    <w:rsid w:val="00530D45"/>
    <w:rsid w:val="0053431B"/>
    <w:rsid w:val="00535B41"/>
    <w:rsid w:val="00550A18"/>
    <w:rsid w:val="00551E31"/>
    <w:rsid w:val="005635E3"/>
    <w:rsid w:val="005640FE"/>
    <w:rsid w:val="0056579C"/>
    <w:rsid w:val="005659ED"/>
    <w:rsid w:val="00566B1A"/>
    <w:rsid w:val="005734AF"/>
    <w:rsid w:val="0057719B"/>
    <w:rsid w:val="0058019C"/>
    <w:rsid w:val="00584322"/>
    <w:rsid w:val="00587621"/>
    <w:rsid w:val="00596487"/>
    <w:rsid w:val="005A1BC6"/>
    <w:rsid w:val="005B04A9"/>
    <w:rsid w:val="005B16BB"/>
    <w:rsid w:val="005B3FC5"/>
    <w:rsid w:val="005B4A3D"/>
    <w:rsid w:val="005C2625"/>
    <w:rsid w:val="005C53DA"/>
    <w:rsid w:val="005D1318"/>
    <w:rsid w:val="005D3304"/>
    <w:rsid w:val="005E123F"/>
    <w:rsid w:val="005E37EA"/>
    <w:rsid w:val="005E532F"/>
    <w:rsid w:val="005E7D32"/>
    <w:rsid w:val="005F0971"/>
    <w:rsid w:val="005F0C4B"/>
    <w:rsid w:val="005F1B31"/>
    <w:rsid w:val="005F3F59"/>
    <w:rsid w:val="006000FB"/>
    <w:rsid w:val="006111F0"/>
    <w:rsid w:val="00620F9B"/>
    <w:rsid w:val="00627244"/>
    <w:rsid w:val="0063524C"/>
    <w:rsid w:val="00635A22"/>
    <w:rsid w:val="00642986"/>
    <w:rsid w:val="00643F21"/>
    <w:rsid w:val="00644CF0"/>
    <w:rsid w:val="0064636C"/>
    <w:rsid w:val="00664F97"/>
    <w:rsid w:val="00667589"/>
    <w:rsid w:val="00672351"/>
    <w:rsid w:val="00672F74"/>
    <w:rsid w:val="0067617F"/>
    <w:rsid w:val="00676237"/>
    <w:rsid w:val="0068132A"/>
    <w:rsid w:val="00695A79"/>
    <w:rsid w:val="006977CD"/>
    <w:rsid w:val="006B1B1D"/>
    <w:rsid w:val="006B2A01"/>
    <w:rsid w:val="006B40DE"/>
    <w:rsid w:val="006B57D3"/>
    <w:rsid w:val="006C6DBF"/>
    <w:rsid w:val="006C7070"/>
    <w:rsid w:val="006C7FE2"/>
    <w:rsid w:val="006E1C93"/>
    <w:rsid w:val="006E1F32"/>
    <w:rsid w:val="006E3451"/>
    <w:rsid w:val="006E64FC"/>
    <w:rsid w:val="006E6F6A"/>
    <w:rsid w:val="006E722B"/>
    <w:rsid w:val="006F1DC1"/>
    <w:rsid w:val="006F3D60"/>
    <w:rsid w:val="006F7DDD"/>
    <w:rsid w:val="00700366"/>
    <w:rsid w:val="0070191C"/>
    <w:rsid w:val="0070390F"/>
    <w:rsid w:val="00711193"/>
    <w:rsid w:val="00712103"/>
    <w:rsid w:val="00717CBA"/>
    <w:rsid w:val="00721F32"/>
    <w:rsid w:val="00731F33"/>
    <w:rsid w:val="007321EE"/>
    <w:rsid w:val="00735970"/>
    <w:rsid w:val="0074019F"/>
    <w:rsid w:val="00744C06"/>
    <w:rsid w:val="0075798B"/>
    <w:rsid w:val="0076032F"/>
    <w:rsid w:val="00760FE6"/>
    <w:rsid w:val="0077120D"/>
    <w:rsid w:val="00777748"/>
    <w:rsid w:val="007856A5"/>
    <w:rsid w:val="00787E2E"/>
    <w:rsid w:val="00790574"/>
    <w:rsid w:val="00794303"/>
    <w:rsid w:val="007A5F03"/>
    <w:rsid w:val="007D370F"/>
    <w:rsid w:val="007E4AE1"/>
    <w:rsid w:val="007E65C7"/>
    <w:rsid w:val="007E6D47"/>
    <w:rsid w:val="007F0005"/>
    <w:rsid w:val="007F4DAE"/>
    <w:rsid w:val="00804028"/>
    <w:rsid w:val="00804D42"/>
    <w:rsid w:val="008062F3"/>
    <w:rsid w:val="008124C3"/>
    <w:rsid w:val="00820F17"/>
    <w:rsid w:val="00822C26"/>
    <w:rsid w:val="008254FB"/>
    <w:rsid w:val="00840D4C"/>
    <w:rsid w:val="0084626D"/>
    <w:rsid w:val="00847142"/>
    <w:rsid w:val="00850170"/>
    <w:rsid w:val="00851753"/>
    <w:rsid w:val="00853DC3"/>
    <w:rsid w:val="00855E6D"/>
    <w:rsid w:val="00860A63"/>
    <w:rsid w:val="008611CD"/>
    <w:rsid w:val="00867874"/>
    <w:rsid w:val="00876148"/>
    <w:rsid w:val="008845D8"/>
    <w:rsid w:val="0088616C"/>
    <w:rsid w:val="00886899"/>
    <w:rsid w:val="00892809"/>
    <w:rsid w:val="008A19C6"/>
    <w:rsid w:val="008B2463"/>
    <w:rsid w:val="008D0201"/>
    <w:rsid w:val="008D40EA"/>
    <w:rsid w:val="008D4D94"/>
    <w:rsid w:val="008D6A4C"/>
    <w:rsid w:val="008E0700"/>
    <w:rsid w:val="008F06DC"/>
    <w:rsid w:val="008F13D7"/>
    <w:rsid w:val="008F47D7"/>
    <w:rsid w:val="008F7F4F"/>
    <w:rsid w:val="00906D8F"/>
    <w:rsid w:val="00907DCD"/>
    <w:rsid w:val="00911D7F"/>
    <w:rsid w:val="009139B2"/>
    <w:rsid w:val="00913BE0"/>
    <w:rsid w:val="009149AC"/>
    <w:rsid w:val="0091500D"/>
    <w:rsid w:val="00921618"/>
    <w:rsid w:val="009237C0"/>
    <w:rsid w:val="00923CC8"/>
    <w:rsid w:val="00930DC2"/>
    <w:rsid w:val="009320FA"/>
    <w:rsid w:val="0093366D"/>
    <w:rsid w:val="00933A50"/>
    <w:rsid w:val="009349C6"/>
    <w:rsid w:val="0093564D"/>
    <w:rsid w:val="00941E0C"/>
    <w:rsid w:val="0094751F"/>
    <w:rsid w:val="00957802"/>
    <w:rsid w:val="009730B0"/>
    <w:rsid w:val="009754C9"/>
    <w:rsid w:val="0097755B"/>
    <w:rsid w:val="009826F3"/>
    <w:rsid w:val="00983F3A"/>
    <w:rsid w:val="009917FC"/>
    <w:rsid w:val="009929B2"/>
    <w:rsid w:val="00992B75"/>
    <w:rsid w:val="009951DC"/>
    <w:rsid w:val="00995A71"/>
    <w:rsid w:val="009A1899"/>
    <w:rsid w:val="009A74CF"/>
    <w:rsid w:val="009B48D9"/>
    <w:rsid w:val="009D5BB1"/>
    <w:rsid w:val="009D6AC7"/>
    <w:rsid w:val="009E77EB"/>
    <w:rsid w:val="009F587F"/>
    <w:rsid w:val="00A06412"/>
    <w:rsid w:val="00A07136"/>
    <w:rsid w:val="00A14086"/>
    <w:rsid w:val="00A21B99"/>
    <w:rsid w:val="00A2466B"/>
    <w:rsid w:val="00A41335"/>
    <w:rsid w:val="00A43BC1"/>
    <w:rsid w:val="00A450BF"/>
    <w:rsid w:val="00A46C9E"/>
    <w:rsid w:val="00A5016A"/>
    <w:rsid w:val="00A5212D"/>
    <w:rsid w:val="00A74F70"/>
    <w:rsid w:val="00A8261F"/>
    <w:rsid w:val="00A91703"/>
    <w:rsid w:val="00A93E58"/>
    <w:rsid w:val="00AA3044"/>
    <w:rsid w:val="00AB0EEB"/>
    <w:rsid w:val="00AB6B7A"/>
    <w:rsid w:val="00AC1F3E"/>
    <w:rsid w:val="00AC4DA5"/>
    <w:rsid w:val="00AC57F9"/>
    <w:rsid w:val="00AC75E0"/>
    <w:rsid w:val="00AD07CE"/>
    <w:rsid w:val="00AD1883"/>
    <w:rsid w:val="00AD39F7"/>
    <w:rsid w:val="00AF5518"/>
    <w:rsid w:val="00B012FD"/>
    <w:rsid w:val="00B13C7A"/>
    <w:rsid w:val="00B14F09"/>
    <w:rsid w:val="00B2008F"/>
    <w:rsid w:val="00B2132E"/>
    <w:rsid w:val="00B221F3"/>
    <w:rsid w:val="00B3305C"/>
    <w:rsid w:val="00B3379B"/>
    <w:rsid w:val="00B357F9"/>
    <w:rsid w:val="00B41263"/>
    <w:rsid w:val="00B4690A"/>
    <w:rsid w:val="00B47902"/>
    <w:rsid w:val="00B63DFB"/>
    <w:rsid w:val="00B728E3"/>
    <w:rsid w:val="00B730B6"/>
    <w:rsid w:val="00B83698"/>
    <w:rsid w:val="00B83971"/>
    <w:rsid w:val="00B8399E"/>
    <w:rsid w:val="00B8472F"/>
    <w:rsid w:val="00B851DC"/>
    <w:rsid w:val="00B87097"/>
    <w:rsid w:val="00B93F6A"/>
    <w:rsid w:val="00B94374"/>
    <w:rsid w:val="00B94FC8"/>
    <w:rsid w:val="00B954C9"/>
    <w:rsid w:val="00B95E2B"/>
    <w:rsid w:val="00BA0443"/>
    <w:rsid w:val="00BA1B43"/>
    <w:rsid w:val="00BA1BD0"/>
    <w:rsid w:val="00BA28F3"/>
    <w:rsid w:val="00BA459F"/>
    <w:rsid w:val="00BA69FA"/>
    <w:rsid w:val="00BB7340"/>
    <w:rsid w:val="00BB7E46"/>
    <w:rsid w:val="00BB7F63"/>
    <w:rsid w:val="00BC1D58"/>
    <w:rsid w:val="00BD43E6"/>
    <w:rsid w:val="00BD49CA"/>
    <w:rsid w:val="00BD6303"/>
    <w:rsid w:val="00BD6B3D"/>
    <w:rsid w:val="00BE2F42"/>
    <w:rsid w:val="00BE479A"/>
    <w:rsid w:val="00BE7C0E"/>
    <w:rsid w:val="00BF36ED"/>
    <w:rsid w:val="00BF4430"/>
    <w:rsid w:val="00C032D9"/>
    <w:rsid w:val="00C04880"/>
    <w:rsid w:val="00C057AB"/>
    <w:rsid w:val="00C06890"/>
    <w:rsid w:val="00C117A7"/>
    <w:rsid w:val="00C2043C"/>
    <w:rsid w:val="00C2441C"/>
    <w:rsid w:val="00C31FCD"/>
    <w:rsid w:val="00C32342"/>
    <w:rsid w:val="00C34373"/>
    <w:rsid w:val="00C40205"/>
    <w:rsid w:val="00C4466F"/>
    <w:rsid w:val="00C471FF"/>
    <w:rsid w:val="00C51800"/>
    <w:rsid w:val="00C60B67"/>
    <w:rsid w:val="00C615EE"/>
    <w:rsid w:val="00C616BF"/>
    <w:rsid w:val="00C83BBA"/>
    <w:rsid w:val="00C918B5"/>
    <w:rsid w:val="00C968B2"/>
    <w:rsid w:val="00C971A7"/>
    <w:rsid w:val="00CA54F6"/>
    <w:rsid w:val="00CB0C2D"/>
    <w:rsid w:val="00CB7FD5"/>
    <w:rsid w:val="00CC24F0"/>
    <w:rsid w:val="00CC4FBD"/>
    <w:rsid w:val="00CC62CB"/>
    <w:rsid w:val="00CC7665"/>
    <w:rsid w:val="00CD3F82"/>
    <w:rsid w:val="00CD504B"/>
    <w:rsid w:val="00CE0DC1"/>
    <w:rsid w:val="00CE5B47"/>
    <w:rsid w:val="00CE790C"/>
    <w:rsid w:val="00CF0029"/>
    <w:rsid w:val="00CF392C"/>
    <w:rsid w:val="00CF572B"/>
    <w:rsid w:val="00CF7486"/>
    <w:rsid w:val="00D11807"/>
    <w:rsid w:val="00D123D5"/>
    <w:rsid w:val="00D206BA"/>
    <w:rsid w:val="00D22E5B"/>
    <w:rsid w:val="00D35F0C"/>
    <w:rsid w:val="00D36955"/>
    <w:rsid w:val="00D36D04"/>
    <w:rsid w:val="00D37DFB"/>
    <w:rsid w:val="00D40805"/>
    <w:rsid w:val="00D43DC2"/>
    <w:rsid w:val="00D43EED"/>
    <w:rsid w:val="00D51033"/>
    <w:rsid w:val="00D51199"/>
    <w:rsid w:val="00D553D6"/>
    <w:rsid w:val="00D55E38"/>
    <w:rsid w:val="00D60C96"/>
    <w:rsid w:val="00D61B6E"/>
    <w:rsid w:val="00D677D3"/>
    <w:rsid w:val="00D730CB"/>
    <w:rsid w:val="00D73160"/>
    <w:rsid w:val="00D7387F"/>
    <w:rsid w:val="00D85342"/>
    <w:rsid w:val="00D92D4A"/>
    <w:rsid w:val="00D92FFA"/>
    <w:rsid w:val="00DA2EF7"/>
    <w:rsid w:val="00DB4C62"/>
    <w:rsid w:val="00DC0249"/>
    <w:rsid w:val="00DC2B94"/>
    <w:rsid w:val="00DC5231"/>
    <w:rsid w:val="00DC6213"/>
    <w:rsid w:val="00DD6715"/>
    <w:rsid w:val="00DD74FF"/>
    <w:rsid w:val="00DD7824"/>
    <w:rsid w:val="00DE7BFF"/>
    <w:rsid w:val="00DF7CA1"/>
    <w:rsid w:val="00E042D4"/>
    <w:rsid w:val="00E05F78"/>
    <w:rsid w:val="00E07F45"/>
    <w:rsid w:val="00E10AF0"/>
    <w:rsid w:val="00E24151"/>
    <w:rsid w:val="00E3089D"/>
    <w:rsid w:val="00E341EE"/>
    <w:rsid w:val="00E42BA2"/>
    <w:rsid w:val="00E52C80"/>
    <w:rsid w:val="00E573D0"/>
    <w:rsid w:val="00E625B0"/>
    <w:rsid w:val="00E62F09"/>
    <w:rsid w:val="00E6616C"/>
    <w:rsid w:val="00E67FDD"/>
    <w:rsid w:val="00E75F26"/>
    <w:rsid w:val="00E80A6B"/>
    <w:rsid w:val="00E8526F"/>
    <w:rsid w:val="00E8786B"/>
    <w:rsid w:val="00EA7097"/>
    <w:rsid w:val="00EB2643"/>
    <w:rsid w:val="00EB29ED"/>
    <w:rsid w:val="00EB2BEB"/>
    <w:rsid w:val="00EB61E3"/>
    <w:rsid w:val="00ED07D3"/>
    <w:rsid w:val="00ED0D32"/>
    <w:rsid w:val="00EE5C22"/>
    <w:rsid w:val="00EE6575"/>
    <w:rsid w:val="00EF081C"/>
    <w:rsid w:val="00F007B8"/>
    <w:rsid w:val="00F039D3"/>
    <w:rsid w:val="00F04D5A"/>
    <w:rsid w:val="00F04EEA"/>
    <w:rsid w:val="00F0576F"/>
    <w:rsid w:val="00F1320A"/>
    <w:rsid w:val="00F20C8D"/>
    <w:rsid w:val="00F23CF2"/>
    <w:rsid w:val="00F26436"/>
    <w:rsid w:val="00F32109"/>
    <w:rsid w:val="00F33332"/>
    <w:rsid w:val="00F35832"/>
    <w:rsid w:val="00F35AB8"/>
    <w:rsid w:val="00F42B68"/>
    <w:rsid w:val="00F546CB"/>
    <w:rsid w:val="00F55139"/>
    <w:rsid w:val="00F556D3"/>
    <w:rsid w:val="00F62183"/>
    <w:rsid w:val="00F712B7"/>
    <w:rsid w:val="00F7394B"/>
    <w:rsid w:val="00F77F65"/>
    <w:rsid w:val="00F90027"/>
    <w:rsid w:val="00F950B2"/>
    <w:rsid w:val="00F97948"/>
    <w:rsid w:val="00FA255D"/>
    <w:rsid w:val="00FB1140"/>
    <w:rsid w:val="00FB13CB"/>
    <w:rsid w:val="00FC1E6A"/>
    <w:rsid w:val="00FC3409"/>
    <w:rsid w:val="00FC63A5"/>
    <w:rsid w:val="00FD01EC"/>
    <w:rsid w:val="00FD0B87"/>
    <w:rsid w:val="00FD51AE"/>
    <w:rsid w:val="00FE114B"/>
    <w:rsid w:val="00FF6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3B24E7E5"/>
  <w15:docId w15:val="{AC6DEE36-C0CF-472F-A7D0-CB5B7FD685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aliases w:val="IJWF  authors"/>
    <w:qFormat/>
    <w:rsid w:val="004454BD"/>
    <w:pPr>
      <w:spacing w:line="480" w:lineRule="auto"/>
    </w:pPr>
    <w:rPr>
      <w:rFonts w:ascii="Times New Roman" w:eastAsia="Calibri" w:hAnsi="Times New Roman" w:cs="Times New Roman"/>
      <w:sz w:val="24"/>
    </w:rPr>
  </w:style>
  <w:style w:type="paragraph" w:styleId="Titolo1">
    <w:name w:val="heading 1"/>
    <w:aliases w:val="Ijwf Heading 1"/>
    <w:basedOn w:val="Normale"/>
    <w:next w:val="ijwfBody"/>
    <w:link w:val="Titolo1Carattere"/>
    <w:qFormat/>
    <w:rsid w:val="004454BD"/>
    <w:pPr>
      <w:spacing w:before="240" w:after="120"/>
      <w:outlineLvl w:val="0"/>
    </w:pPr>
    <w:rPr>
      <w:rFonts w:ascii="Optima" w:eastAsia="Times New Roman" w:hAnsi="Optima"/>
      <w:b/>
      <w:bCs/>
      <w:color w:val="000000"/>
      <w:szCs w:val="28"/>
    </w:rPr>
  </w:style>
  <w:style w:type="paragraph" w:styleId="Titolo2">
    <w:name w:val="heading 2"/>
    <w:aliases w:val="ijwf Heading 2"/>
    <w:basedOn w:val="Normale"/>
    <w:next w:val="Normale"/>
    <w:link w:val="Titolo2Carattere"/>
    <w:qFormat/>
    <w:rsid w:val="004454BD"/>
    <w:pPr>
      <w:keepNext/>
      <w:keepLines/>
      <w:spacing w:after="0"/>
      <w:outlineLvl w:val="1"/>
    </w:pPr>
    <w:rPr>
      <w:rFonts w:ascii="Optima" w:eastAsia="Times New Roman" w:hAnsi="Optima"/>
      <w:bCs/>
      <w:i/>
      <w:color w:val="000000"/>
      <w:szCs w:val="26"/>
    </w:rPr>
  </w:style>
  <w:style w:type="paragraph" w:styleId="Titolo3">
    <w:name w:val="heading 3"/>
    <w:basedOn w:val="Normale"/>
    <w:next w:val="Normale"/>
    <w:link w:val="Titolo3Carattere"/>
    <w:qFormat/>
    <w:rsid w:val="004454BD"/>
    <w:pPr>
      <w:keepNext/>
      <w:keepLines/>
      <w:spacing w:before="200" w:after="0" w:line="276" w:lineRule="auto"/>
      <w:outlineLvl w:val="2"/>
    </w:pPr>
    <w:rPr>
      <w:rFonts w:ascii="Cambria" w:eastAsia="Times New Roman" w:hAnsi="Cambria"/>
      <w:b/>
      <w:bCs/>
      <w:color w:val="4F81BD"/>
      <w:sz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aliases w:val="Ijwf Heading 1 Carattere"/>
    <w:basedOn w:val="Carpredefinitoparagrafo"/>
    <w:link w:val="Titolo1"/>
    <w:rsid w:val="004454BD"/>
    <w:rPr>
      <w:rFonts w:ascii="Optima" w:eastAsia="Times New Roman" w:hAnsi="Optima" w:cs="Times New Roman"/>
      <w:b/>
      <w:bCs/>
      <w:color w:val="000000"/>
      <w:sz w:val="24"/>
      <w:szCs w:val="28"/>
    </w:rPr>
  </w:style>
  <w:style w:type="character" w:customStyle="1" w:styleId="Titolo2Carattere">
    <w:name w:val="Titolo 2 Carattere"/>
    <w:aliases w:val="ijwf Heading 2 Carattere"/>
    <w:basedOn w:val="Carpredefinitoparagrafo"/>
    <w:link w:val="Titolo2"/>
    <w:rsid w:val="004454BD"/>
    <w:rPr>
      <w:rFonts w:ascii="Optima" w:eastAsia="Times New Roman" w:hAnsi="Optima" w:cs="Times New Roman"/>
      <w:bCs/>
      <w:i/>
      <w:color w:val="000000"/>
      <w:sz w:val="24"/>
      <w:szCs w:val="26"/>
    </w:rPr>
  </w:style>
  <w:style w:type="character" w:customStyle="1" w:styleId="Titolo3Carattere">
    <w:name w:val="Titolo 3 Carattere"/>
    <w:basedOn w:val="Carpredefinitoparagrafo"/>
    <w:link w:val="Titolo3"/>
    <w:rsid w:val="004454BD"/>
    <w:rPr>
      <w:rFonts w:ascii="Cambria" w:eastAsia="Times New Roman" w:hAnsi="Cambria" w:cs="Times New Roman"/>
      <w:b/>
      <w:bCs/>
      <w:color w:val="4F81BD"/>
    </w:rPr>
  </w:style>
  <w:style w:type="character" w:styleId="Numeroriga">
    <w:name w:val="line number"/>
    <w:basedOn w:val="Carpredefinitoparagrafo"/>
    <w:semiHidden/>
    <w:rsid w:val="004454BD"/>
    <w:rPr>
      <w:rFonts w:cs="Times New Roman"/>
    </w:rPr>
  </w:style>
  <w:style w:type="paragraph" w:styleId="Titolo">
    <w:name w:val="Title"/>
    <w:aliases w:val="ijwf Title"/>
    <w:basedOn w:val="Normale"/>
    <w:next w:val="Normale"/>
    <w:link w:val="TitoloCarattere"/>
    <w:qFormat/>
    <w:rsid w:val="004454BD"/>
    <w:pPr>
      <w:spacing w:after="300"/>
    </w:pPr>
    <w:rPr>
      <w:rFonts w:ascii="Optima" w:eastAsia="Times New Roman" w:hAnsi="Optima"/>
      <w:b/>
      <w:color w:val="000000"/>
      <w:spacing w:val="5"/>
      <w:kern w:val="28"/>
      <w:sz w:val="30"/>
      <w:szCs w:val="52"/>
    </w:rPr>
  </w:style>
  <w:style w:type="character" w:customStyle="1" w:styleId="TitoloCarattere">
    <w:name w:val="Titolo Carattere"/>
    <w:aliases w:val="ijwf Title Carattere"/>
    <w:basedOn w:val="Carpredefinitoparagrafo"/>
    <w:link w:val="Titolo"/>
    <w:rsid w:val="004454BD"/>
    <w:rPr>
      <w:rFonts w:ascii="Optima" w:eastAsia="Times New Roman" w:hAnsi="Optima" w:cs="Times New Roman"/>
      <w:b/>
      <w:color w:val="000000"/>
      <w:spacing w:val="5"/>
      <w:kern w:val="28"/>
      <w:sz w:val="30"/>
      <w:szCs w:val="52"/>
    </w:rPr>
  </w:style>
  <w:style w:type="paragraph" w:styleId="Intestazione">
    <w:name w:val="header"/>
    <w:basedOn w:val="Normale"/>
    <w:link w:val="IntestazioneCarattere"/>
    <w:uiPriority w:val="99"/>
    <w:rsid w:val="004454BD"/>
    <w:pPr>
      <w:tabs>
        <w:tab w:val="center" w:pos="4680"/>
        <w:tab w:val="right" w:pos="9360"/>
      </w:tabs>
      <w:spacing w:after="0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454BD"/>
    <w:rPr>
      <w:rFonts w:ascii="Times New Roman" w:eastAsia="Calibri" w:hAnsi="Times New Roman" w:cs="Times New Roman"/>
      <w:sz w:val="24"/>
    </w:rPr>
  </w:style>
  <w:style w:type="paragraph" w:styleId="Pidipagina">
    <w:name w:val="footer"/>
    <w:basedOn w:val="Normale"/>
    <w:link w:val="PidipaginaCarattere"/>
    <w:uiPriority w:val="99"/>
    <w:rsid w:val="004454BD"/>
    <w:pPr>
      <w:tabs>
        <w:tab w:val="center" w:pos="4680"/>
        <w:tab w:val="right" w:pos="9360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454BD"/>
    <w:rPr>
      <w:rFonts w:ascii="Times New Roman" w:eastAsia="Calibri" w:hAnsi="Times New Roman" w:cs="Times New Roman"/>
      <w:sz w:val="24"/>
    </w:rPr>
  </w:style>
  <w:style w:type="paragraph" w:customStyle="1" w:styleId="ijwfBody">
    <w:name w:val="ijwf Body"/>
    <w:basedOn w:val="Normale"/>
    <w:qFormat/>
    <w:rsid w:val="004454BD"/>
  </w:style>
  <w:style w:type="paragraph" w:customStyle="1" w:styleId="ijwfTableTitle">
    <w:name w:val="ijwf Table Title"/>
    <w:basedOn w:val="ijwfBody"/>
    <w:rsid w:val="004454BD"/>
    <w:pPr>
      <w:jc w:val="center"/>
    </w:pPr>
    <w:rPr>
      <w:b/>
      <w:sz w:val="16"/>
      <w:szCs w:val="16"/>
    </w:rPr>
  </w:style>
  <w:style w:type="paragraph" w:customStyle="1" w:styleId="ijwfFigureCaption">
    <w:name w:val="ijwf Figure Caption"/>
    <w:basedOn w:val="ijwfBody"/>
    <w:qFormat/>
    <w:rsid w:val="004454BD"/>
    <w:rPr>
      <w:b/>
      <w:sz w:val="16"/>
      <w:szCs w:val="16"/>
    </w:rPr>
  </w:style>
  <w:style w:type="table" w:styleId="Grigliatabella">
    <w:name w:val="Table Grid"/>
    <w:basedOn w:val="Tabellanormale"/>
    <w:uiPriority w:val="59"/>
    <w:rsid w:val="004454BD"/>
    <w:pPr>
      <w:spacing w:after="0" w:line="240" w:lineRule="auto"/>
    </w:pPr>
    <w:rPr>
      <w:rFonts w:ascii="Calibri" w:eastAsia="Calibri" w:hAnsi="Calibri" w:cs="Times New Roman"/>
      <w:sz w:val="20"/>
      <w:szCs w:val="20"/>
      <w:lang w:val="it-IT" w:eastAsia="it-IT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ijwfTableBody">
    <w:name w:val="ijwf Table Body"/>
    <w:basedOn w:val="ijwfBody"/>
    <w:rsid w:val="004454BD"/>
    <w:pPr>
      <w:spacing w:after="0"/>
    </w:pPr>
    <w:rPr>
      <w:sz w:val="16"/>
      <w:szCs w:val="16"/>
    </w:rPr>
  </w:style>
  <w:style w:type="paragraph" w:customStyle="1" w:styleId="IJWFCitation">
    <w:name w:val="IJWF Citation"/>
    <w:basedOn w:val="Normale"/>
    <w:rsid w:val="004454BD"/>
    <w:pPr>
      <w:spacing w:after="0"/>
      <w:ind w:left="360" w:hanging="360"/>
    </w:pPr>
    <w:rPr>
      <w:sz w:val="16"/>
      <w:szCs w:val="16"/>
    </w:rPr>
  </w:style>
  <w:style w:type="paragraph" w:styleId="Testofumetto">
    <w:name w:val="Balloon Text"/>
    <w:basedOn w:val="Normale"/>
    <w:link w:val="TestofumettoCarattere"/>
    <w:semiHidden/>
    <w:rsid w:val="004454BD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semiHidden/>
    <w:rsid w:val="004454BD"/>
    <w:rPr>
      <w:rFonts w:ascii="Tahoma" w:eastAsia="Calibri" w:hAnsi="Tahoma" w:cs="Tahoma"/>
      <w:sz w:val="16"/>
      <w:szCs w:val="16"/>
    </w:rPr>
  </w:style>
  <w:style w:type="paragraph" w:customStyle="1" w:styleId="Paragrafoelenco1">
    <w:name w:val="Paragrafo elenco1"/>
    <w:basedOn w:val="Normale"/>
    <w:rsid w:val="004454BD"/>
    <w:pPr>
      <w:spacing w:line="276" w:lineRule="auto"/>
      <w:ind w:left="720"/>
    </w:pPr>
    <w:rPr>
      <w:rFonts w:ascii="Calibri" w:hAnsi="Calibri"/>
      <w:sz w:val="22"/>
    </w:rPr>
  </w:style>
  <w:style w:type="paragraph" w:styleId="Testonotaapidipagina">
    <w:name w:val="footnote text"/>
    <w:basedOn w:val="Normale"/>
    <w:link w:val="TestonotaapidipaginaCarattere"/>
    <w:semiHidden/>
    <w:rsid w:val="004454BD"/>
    <w:pPr>
      <w:spacing w:after="0" w:line="240" w:lineRule="auto"/>
    </w:pPr>
    <w:rPr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semiHidden/>
    <w:rsid w:val="004454BD"/>
    <w:rPr>
      <w:rFonts w:ascii="Times New Roman" w:eastAsia="Calibri" w:hAnsi="Times New Roman" w:cs="Times New Roman"/>
      <w:sz w:val="24"/>
      <w:szCs w:val="20"/>
    </w:rPr>
  </w:style>
  <w:style w:type="character" w:styleId="Rimandonotaapidipagina">
    <w:name w:val="footnote reference"/>
    <w:basedOn w:val="Carpredefinitoparagrafo"/>
    <w:semiHidden/>
    <w:rsid w:val="004454BD"/>
    <w:rPr>
      <w:rFonts w:cs="Times New Roman"/>
      <w:vertAlign w:val="superscript"/>
    </w:rPr>
  </w:style>
  <w:style w:type="paragraph" w:customStyle="1" w:styleId="FEMbody">
    <w:name w:val="FEM body"/>
    <w:basedOn w:val="Corpotesto"/>
    <w:link w:val="FEMbodyChar"/>
    <w:rsid w:val="004454BD"/>
    <w:pPr>
      <w:spacing w:after="0" w:line="480" w:lineRule="auto"/>
      <w:ind w:firstLine="360"/>
    </w:pPr>
    <w:rPr>
      <w:rFonts w:ascii="Times New Roman" w:eastAsia="Times New Roman" w:hAnsi="Times New Roman"/>
      <w:sz w:val="24"/>
      <w:szCs w:val="24"/>
    </w:rPr>
  </w:style>
  <w:style w:type="character" w:customStyle="1" w:styleId="FEMbodyChar">
    <w:name w:val="FEM body Char"/>
    <w:basedOn w:val="Carpredefinitoparagrafo"/>
    <w:link w:val="FEMbody"/>
    <w:rsid w:val="004454BD"/>
    <w:rPr>
      <w:rFonts w:ascii="Times New Roman" w:eastAsia="Times New Roman" w:hAnsi="Times New Roman" w:cs="Times New Roman"/>
      <w:sz w:val="24"/>
      <w:szCs w:val="24"/>
    </w:rPr>
  </w:style>
  <w:style w:type="paragraph" w:styleId="Corpotesto">
    <w:name w:val="Body Text"/>
    <w:basedOn w:val="Normale"/>
    <w:link w:val="CorpotestoCarattere"/>
    <w:semiHidden/>
    <w:rsid w:val="004454BD"/>
    <w:pPr>
      <w:spacing w:after="120" w:line="276" w:lineRule="auto"/>
    </w:pPr>
    <w:rPr>
      <w:rFonts w:ascii="Calibri" w:hAnsi="Calibri"/>
      <w:sz w:val="22"/>
    </w:rPr>
  </w:style>
  <w:style w:type="character" w:customStyle="1" w:styleId="CorpotestoCarattere">
    <w:name w:val="Corpo testo Carattere"/>
    <w:basedOn w:val="Carpredefinitoparagrafo"/>
    <w:link w:val="Corpotesto"/>
    <w:semiHidden/>
    <w:rsid w:val="004454BD"/>
    <w:rPr>
      <w:rFonts w:ascii="Calibri" w:eastAsia="Calibri" w:hAnsi="Calibri" w:cs="Times New Roman"/>
    </w:rPr>
  </w:style>
  <w:style w:type="paragraph" w:customStyle="1" w:styleId="CSBodyText">
    <w:name w:val="CS Body Text"/>
    <w:basedOn w:val="Normale"/>
    <w:link w:val="CSBodyTextChar"/>
    <w:rsid w:val="004454BD"/>
    <w:pPr>
      <w:autoSpaceDE w:val="0"/>
      <w:autoSpaceDN w:val="0"/>
      <w:adjustRightInd w:val="0"/>
      <w:spacing w:after="240" w:line="240" w:lineRule="auto"/>
    </w:pPr>
    <w:rPr>
      <w:rFonts w:ascii="Calibri" w:hAnsi="Calibri"/>
      <w:color w:val="000000"/>
      <w:szCs w:val="24"/>
    </w:rPr>
  </w:style>
  <w:style w:type="paragraph" w:customStyle="1" w:styleId="CSBulletlist">
    <w:name w:val="CS Bullet list"/>
    <w:basedOn w:val="Puntoelenco"/>
    <w:rsid w:val="004454BD"/>
    <w:pPr>
      <w:spacing w:after="120"/>
    </w:pPr>
    <w:rPr>
      <w:sz w:val="24"/>
    </w:rPr>
  </w:style>
  <w:style w:type="paragraph" w:styleId="Puntoelenco">
    <w:name w:val="List Bullet"/>
    <w:basedOn w:val="Normale"/>
    <w:autoRedefine/>
    <w:rsid w:val="004454BD"/>
    <w:pPr>
      <w:tabs>
        <w:tab w:val="num" w:pos="360"/>
      </w:tabs>
      <w:spacing w:line="276" w:lineRule="auto"/>
      <w:ind w:left="360" w:hanging="360"/>
    </w:pPr>
    <w:rPr>
      <w:rFonts w:ascii="Calibri" w:hAnsi="Calibri"/>
      <w:sz w:val="22"/>
    </w:rPr>
  </w:style>
  <w:style w:type="paragraph" w:customStyle="1" w:styleId="CSBulletlistlevel2">
    <w:name w:val="CS Bullet list level 2"/>
    <w:basedOn w:val="CSBulletlist"/>
    <w:rsid w:val="004454BD"/>
    <w:pPr>
      <w:numPr>
        <w:numId w:val="4"/>
      </w:numPr>
      <w:ind w:left="648"/>
    </w:pPr>
  </w:style>
  <w:style w:type="character" w:styleId="Collegamentoipertestuale">
    <w:name w:val="Hyperlink"/>
    <w:basedOn w:val="Carpredefinitoparagrafo"/>
    <w:rsid w:val="004454BD"/>
    <w:rPr>
      <w:rFonts w:cs="Times New Roman"/>
      <w:color w:val="0000FF"/>
      <w:u w:val="single"/>
    </w:rPr>
  </w:style>
  <w:style w:type="paragraph" w:customStyle="1" w:styleId="CSHeading2">
    <w:name w:val="CS Heading 2"/>
    <w:basedOn w:val="Normale"/>
    <w:rsid w:val="004454BD"/>
    <w:pPr>
      <w:keepNext/>
      <w:keepLines/>
      <w:spacing w:before="360" w:after="360" w:line="276" w:lineRule="auto"/>
      <w:outlineLvl w:val="0"/>
    </w:pPr>
    <w:rPr>
      <w:rFonts w:ascii="Calibri" w:eastAsia="Times New Roman" w:hAnsi="Calibri"/>
      <w:b/>
      <w:bCs/>
      <w:i/>
      <w:sz w:val="26"/>
      <w:szCs w:val="28"/>
    </w:rPr>
  </w:style>
  <w:style w:type="paragraph" w:customStyle="1" w:styleId="CSFIGURECaption">
    <w:name w:val="CS FIGURE Caption"/>
    <w:basedOn w:val="CSBulletlistlevel2"/>
    <w:rsid w:val="004454BD"/>
    <w:pPr>
      <w:numPr>
        <w:numId w:val="0"/>
      </w:numPr>
      <w:spacing w:after="360"/>
      <w:ind w:left="648"/>
    </w:pPr>
    <w:rPr>
      <w:i/>
    </w:rPr>
  </w:style>
  <w:style w:type="paragraph" w:customStyle="1" w:styleId="CSfigure">
    <w:name w:val="CS figure"/>
    <w:basedOn w:val="CSBodyText"/>
    <w:rsid w:val="004454BD"/>
    <w:pPr>
      <w:keepNext/>
      <w:jc w:val="center"/>
    </w:pPr>
  </w:style>
  <w:style w:type="paragraph" w:customStyle="1" w:styleId="CSFigCaption2">
    <w:name w:val="CS FigCaption2"/>
    <w:basedOn w:val="CSFIGURECaption"/>
    <w:rsid w:val="004454BD"/>
  </w:style>
  <w:style w:type="paragraph" w:customStyle="1" w:styleId="CSHeading3">
    <w:name w:val="CS Heading 3"/>
    <w:basedOn w:val="CSHeading2"/>
    <w:rsid w:val="004454BD"/>
    <w:pPr>
      <w:spacing w:after="0"/>
    </w:pPr>
    <w:rPr>
      <w:i w:val="0"/>
      <w:sz w:val="22"/>
    </w:rPr>
  </w:style>
  <w:style w:type="paragraph" w:customStyle="1" w:styleId="CSlitcited">
    <w:name w:val="CS lit cited"/>
    <w:basedOn w:val="CSBodyText"/>
    <w:rsid w:val="004454BD"/>
    <w:pPr>
      <w:spacing w:after="0"/>
      <w:ind w:left="720" w:hanging="720"/>
    </w:pPr>
  </w:style>
  <w:style w:type="paragraph" w:customStyle="1" w:styleId="FEMfigureandtablecaptions">
    <w:name w:val="FEM figure and table  captions"/>
    <w:basedOn w:val="Corpotesto"/>
    <w:rsid w:val="004454BD"/>
    <w:pPr>
      <w:spacing w:before="240" w:after="240" w:line="240" w:lineRule="auto"/>
    </w:pPr>
    <w:rPr>
      <w:rFonts w:eastAsia="Times New Roman"/>
      <w:i/>
      <w:szCs w:val="24"/>
    </w:rPr>
  </w:style>
  <w:style w:type="paragraph" w:customStyle="1" w:styleId="CSheadingLevel4">
    <w:name w:val="CS heading Level 4"/>
    <w:basedOn w:val="CSBodyText"/>
    <w:link w:val="CSheadingLevel4Char"/>
    <w:rsid w:val="004454BD"/>
    <w:pPr>
      <w:spacing w:after="0"/>
    </w:pPr>
    <w:rPr>
      <w:u w:val="single"/>
    </w:rPr>
  </w:style>
  <w:style w:type="character" w:customStyle="1" w:styleId="CSBodyTextChar">
    <w:name w:val="CS Body Text Char"/>
    <w:basedOn w:val="Carpredefinitoparagrafo"/>
    <w:link w:val="CSBodyText"/>
    <w:rsid w:val="004454BD"/>
    <w:rPr>
      <w:rFonts w:ascii="Calibri" w:eastAsia="Calibri" w:hAnsi="Calibri" w:cs="Times New Roman"/>
      <w:color w:val="000000"/>
      <w:sz w:val="24"/>
      <w:szCs w:val="24"/>
    </w:rPr>
  </w:style>
  <w:style w:type="character" w:customStyle="1" w:styleId="CSheadingLevel4Char">
    <w:name w:val="CS heading Level 4 Char"/>
    <w:basedOn w:val="CSBodyTextChar"/>
    <w:link w:val="CSheadingLevel4"/>
    <w:rsid w:val="004454BD"/>
    <w:rPr>
      <w:rFonts w:ascii="Calibri" w:eastAsia="Calibri" w:hAnsi="Calibri" w:cs="Times New Roman"/>
      <w:color w:val="000000"/>
      <w:sz w:val="24"/>
      <w:szCs w:val="24"/>
      <w:u w:val="single"/>
    </w:rPr>
  </w:style>
  <w:style w:type="character" w:styleId="Rimandocommento">
    <w:name w:val="annotation reference"/>
    <w:basedOn w:val="Carpredefinitoparagrafo"/>
    <w:semiHidden/>
    <w:rsid w:val="004454BD"/>
    <w:rPr>
      <w:rFonts w:cs="Times New Roman"/>
      <w:sz w:val="16"/>
      <w:szCs w:val="16"/>
    </w:rPr>
  </w:style>
  <w:style w:type="paragraph" w:styleId="Testocommento">
    <w:name w:val="annotation text"/>
    <w:basedOn w:val="Normale"/>
    <w:link w:val="TestocommentoCarattere"/>
    <w:semiHidden/>
    <w:rsid w:val="004454BD"/>
    <w:pPr>
      <w:spacing w:line="240" w:lineRule="auto"/>
    </w:pPr>
    <w:rPr>
      <w:rFonts w:ascii="Calibri" w:hAnsi="Calibri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semiHidden/>
    <w:rsid w:val="004454BD"/>
    <w:rPr>
      <w:rFonts w:ascii="Calibri" w:eastAsia="Calibri" w:hAnsi="Calibri" w:cs="Times New Roman"/>
      <w:sz w:val="24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semiHidden/>
    <w:rsid w:val="004454BD"/>
    <w:rPr>
      <w:rFonts w:ascii="Times New Roman" w:hAnsi="Times New Roman"/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semiHidden/>
    <w:rsid w:val="004454BD"/>
    <w:rPr>
      <w:rFonts w:ascii="Times New Roman" w:eastAsia="Calibri" w:hAnsi="Times New Roman" w:cs="Times New Roman"/>
      <w:b/>
      <w:bCs/>
      <w:sz w:val="24"/>
      <w:szCs w:val="20"/>
    </w:rPr>
  </w:style>
  <w:style w:type="paragraph" w:customStyle="1" w:styleId="ijwfauthorslocations">
    <w:name w:val="ijwf authors locations"/>
    <w:basedOn w:val="Normale"/>
    <w:rsid w:val="004454BD"/>
    <w:rPr>
      <w:rFonts w:ascii="Optima" w:hAnsi="Optima"/>
      <w:sz w:val="18"/>
      <w:szCs w:val="18"/>
    </w:rPr>
  </w:style>
  <w:style w:type="paragraph" w:customStyle="1" w:styleId="ijwftablecaption">
    <w:name w:val="ijwf table caption"/>
    <w:basedOn w:val="ijwfTableTitle"/>
    <w:qFormat/>
    <w:rsid w:val="004454BD"/>
    <w:rPr>
      <w:b w:val="0"/>
    </w:rPr>
  </w:style>
  <w:style w:type="character" w:styleId="Enfasicorsivo">
    <w:name w:val="Emphasis"/>
    <w:basedOn w:val="Carpredefinitoparagrafo"/>
    <w:qFormat/>
    <w:rsid w:val="004454BD"/>
    <w:rPr>
      <w:rFonts w:cs="Times New Roman"/>
      <w:i/>
      <w:iCs/>
    </w:rPr>
  </w:style>
  <w:style w:type="character" w:customStyle="1" w:styleId="search">
    <w:name w:val="search"/>
    <w:basedOn w:val="Carpredefinitoparagrafo"/>
    <w:rsid w:val="004454BD"/>
    <w:rPr>
      <w:rFonts w:cs="Times New Roman"/>
    </w:rPr>
  </w:style>
  <w:style w:type="character" w:customStyle="1" w:styleId="EcoAppsBodyChar">
    <w:name w:val="EcoApps Body Char"/>
    <w:basedOn w:val="Carpredefinitoparagrafo"/>
    <w:link w:val="EcoAppsBody"/>
    <w:rsid w:val="004454BD"/>
    <w:rPr>
      <w:rFonts w:ascii="Times New Roman" w:hAnsi="Times New Roman" w:cs="Times New Roman"/>
      <w:sz w:val="24"/>
      <w:szCs w:val="24"/>
    </w:rPr>
  </w:style>
  <w:style w:type="paragraph" w:customStyle="1" w:styleId="EcoAppsBody">
    <w:name w:val="EcoApps Body"/>
    <w:basedOn w:val="Normale"/>
    <w:link w:val="EcoAppsBodyChar"/>
    <w:rsid w:val="004454BD"/>
    <w:pPr>
      <w:tabs>
        <w:tab w:val="left" w:pos="360"/>
      </w:tabs>
      <w:spacing w:after="0"/>
      <w:ind w:firstLine="360"/>
    </w:pPr>
    <w:rPr>
      <w:rFonts w:eastAsiaTheme="minorHAnsi"/>
      <w:szCs w:val="24"/>
    </w:rPr>
  </w:style>
  <w:style w:type="paragraph" w:customStyle="1" w:styleId="IJWFheading3">
    <w:name w:val="IJWF heading 3"/>
    <w:next w:val="ijwfBody"/>
    <w:link w:val="IJWFheading3Char"/>
    <w:rsid w:val="004454BD"/>
    <w:pPr>
      <w:spacing w:after="120"/>
    </w:pPr>
    <w:rPr>
      <w:rFonts w:ascii="Times New Roman" w:eastAsia="Times New Roman" w:hAnsi="Times New Roman" w:cs="Times New Roman"/>
      <w:b/>
      <w:i/>
      <w:szCs w:val="24"/>
    </w:rPr>
  </w:style>
  <w:style w:type="character" w:customStyle="1" w:styleId="IJWFheading3Char">
    <w:name w:val="IJWF heading 3 Char"/>
    <w:basedOn w:val="Carpredefinitoparagrafo"/>
    <w:link w:val="IJWFheading3"/>
    <w:rsid w:val="004454BD"/>
    <w:rPr>
      <w:rFonts w:ascii="Times New Roman" w:eastAsia="Times New Roman" w:hAnsi="Times New Roman" w:cs="Times New Roman"/>
      <w:b/>
      <w:i/>
      <w:szCs w:val="24"/>
    </w:rPr>
  </w:style>
  <w:style w:type="character" w:styleId="Enfasigrassetto">
    <w:name w:val="Strong"/>
    <w:basedOn w:val="Carpredefinitoparagrafo"/>
    <w:qFormat/>
    <w:rsid w:val="004454BD"/>
    <w:rPr>
      <w:rFonts w:cs="Times New Roman"/>
      <w:b/>
      <w:bCs/>
    </w:rPr>
  </w:style>
  <w:style w:type="character" w:customStyle="1" w:styleId="referencetext1">
    <w:name w:val="referencetext1"/>
    <w:basedOn w:val="Carpredefinitoparagrafo"/>
    <w:rsid w:val="004454BD"/>
    <w:rPr>
      <w:rFonts w:cs="Times New Roman"/>
    </w:rPr>
  </w:style>
  <w:style w:type="paragraph" w:customStyle="1" w:styleId="EcoAppsequation">
    <w:name w:val="EcoApps equation"/>
    <w:basedOn w:val="Normale"/>
    <w:link w:val="EcoAppsequationChar"/>
    <w:rsid w:val="004454BD"/>
    <w:pPr>
      <w:spacing w:before="240" w:after="240"/>
    </w:pPr>
    <w:rPr>
      <w:rFonts w:eastAsia="Times New Roman"/>
      <w:i/>
      <w:szCs w:val="24"/>
    </w:rPr>
  </w:style>
  <w:style w:type="paragraph" w:customStyle="1" w:styleId="ecoappspostequationleftflush">
    <w:name w:val="ecoapps post equation left flush"/>
    <w:basedOn w:val="EcoAppsBody"/>
    <w:rsid w:val="004454BD"/>
    <w:pPr>
      <w:ind w:firstLine="0"/>
    </w:pPr>
    <w:rPr>
      <w:rFonts w:eastAsia="Times New Roman"/>
    </w:rPr>
  </w:style>
  <w:style w:type="character" w:customStyle="1" w:styleId="EcoAppsequationChar">
    <w:name w:val="EcoApps equation Char"/>
    <w:basedOn w:val="Carpredefinitoparagrafo"/>
    <w:link w:val="EcoAppsequation"/>
    <w:rsid w:val="004454BD"/>
    <w:rPr>
      <w:rFonts w:ascii="Times New Roman" w:eastAsia="Times New Roman" w:hAnsi="Times New Roman" w:cs="Times New Roman"/>
      <w:i/>
      <w:sz w:val="24"/>
      <w:szCs w:val="24"/>
    </w:rPr>
  </w:style>
  <w:style w:type="paragraph" w:customStyle="1" w:styleId="IJWFcitationstemp">
    <w:name w:val="IJWF citations temp"/>
    <w:basedOn w:val="Normale"/>
    <w:rsid w:val="004454BD"/>
    <w:pPr>
      <w:spacing w:after="120" w:line="240" w:lineRule="auto"/>
      <w:ind w:left="720" w:hanging="720"/>
    </w:pPr>
    <w:rPr>
      <w:noProof/>
    </w:rPr>
  </w:style>
  <w:style w:type="character" w:customStyle="1" w:styleId="Testosegnaposto1">
    <w:name w:val="Testo segnaposto1"/>
    <w:basedOn w:val="Carpredefinitoparagrafo"/>
    <w:semiHidden/>
    <w:rsid w:val="004454BD"/>
    <w:rPr>
      <w:rFonts w:cs="Times New Roman"/>
      <w:color w:val="808080"/>
    </w:rPr>
  </w:style>
  <w:style w:type="paragraph" w:customStyle="1" w:styleId="Sfondoacolori-Colore11">
    <w:name w:val="Sfondo a colori - Colore 11"/>
    <w:hidden/>
    <w:semiHidden/>
    <w:rsid w:val="004454BD"/>
    <w:pPr>
      <w:spacing w:after="0" w:line="240" w:lineRule="auto"/>
    </w:pPr>
    <w:rPr>
      <w:rFonts w:ascii="Times New Roman" w:eastAsia="Calibri" w:hAnsi="Times New Roman" w:cs="Times New Roman"/>
      <w:sz w:val="24"/>
    </w:rPr>
  </w:style>
  <w:style w:type="paragraph" w:customStyle="1" w:styleId="authors">
    <w:name w:val="authors"/>
    <w:basedOn w:val="Normale"/>
    <w:rsid w:val="004454BD"/>
    <w:pPr>
      <w:spacing w:before="100" w:beforeAutospacing="1" w:after="100" w:afterAutospacing="1" w:line="240" w:lineRule="auto"/>
    </w:pPr>
    <w:rPr>
      <w:szCs w:val="24"/>
      <w:lang w:val="it-IT" w:eastAsia="it-IT"/>
    </w:rPr>
  </w:style>
  <w:style w:type="character" w:customStyle="1" w:styleId="PlaceholderText1">
    <w:name w:val="Placeholder Text1"/>
    <w:basedOn w:val="Carpredefinitoparagrafo"/>
    <w:rsid w:val="004454BD"/>
    <w:rPr>
      <w:rFonts w:cs="Times New Roman"/>
      <w:color w:val="808080"/>
    </w:rPr>
  </w:style>
  <w:style w:type="character" w:styleId="Collegamentovisitato">
    <w:name w:val="FollowedHyperlink"/>
    <w:basedOn w:val="Carpredefinitoparagrafo"/>
    <w:semiHidden/>
    <w:rsid w:val="004454BD"/>
    <w:rPr>
      <w:rFonts w:cs="Times New Roman"/>
      <w:color w:val="800080"/>
      <w:u w:val="single"/>
    </w:rPr>
  </w:style>
  <w:style w:type="paragraph" w:customStyle="1" w:styleId="Default">
    <w:name w:val="Default"/>
    <w:rsid w:val="004454BD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it-IT" w:eastAsia="it-IT"/>
    </w:rPr>
  </w:style>
  <w:style w:type="paragraph" w:styleId="Testonormale">
    <w:name w:val="Plain Text"/>
    <w:basedOn w:val="Normale"/>
    <w:link w:val="TestonormaleCarattere"/>
    <w:uiPriority w:val="99"/>
    <w:unhideWhenUsed/>
    <w:rsid w:val="004454BD"/>
    <w:pPr>
      <w:spacing w:after="0" w:line="240" w:lineRule="auto"/>
    </w:pPr>
    <w:rPr>
      <w:rFonts w:ascii="Consolas" w:eastAsiaTheme="minorHAnsi" w:hAnsi="Consolas" w:cstheme="minorBidi"/>
      <w:sz w:val="21"/>
      <w:szCs w:val="21"/>
      <w:lang w:val="it-IT"/>
    </w:rPr>
  </w:style>
  <w:style w:type="character" w:customStyle="1" w:styleId="TestonormaleCarattere">
    <w:name w:val="Testo normale Carattere"/>
    <w:basedOn w:val="Carpredefinitoparagrafo"/>
    <w:link w:val="Testonormale"/>
    <w:uiPriority w:val="99"/>
    <w:rsid w:val="004454BD"/>
    <w:rPr>
      <w:rFonts w:ascii="Consolas" w:hAnsi="Consolas"/>
      <w:sz w:val="21"/>
      <w:szCs w:val="21"/>
      <w:lang w:val="it-IT"/>
    </w:rPr>
  </w:style>
  <w:style w:type="paragraph" w:styleId="Revisione">
    <w:name w:val="Revision"/>
    <w:hidden/>
    <w:uiPriority w:val="99"/>
    <w:semiHidden/>
    <w:rsid w:val="004454BD"/>
    <w:pPr>
      <w:spacing w:after="0" w:line="240" w:lineRule="auto"/>
    </w:pPr>
    <w:rPr>
      <w:rFonts w:ascii="Times New Roman" w:eastAsia="Calibri" w:hAnsi="Times New Roman" w:cs="Times New Roman"/>
      <w:sz w:val="24"/>
    </w:rPr>
  </w:style>
  <w:style w:type="character" w:styleId="Testosegnaposto">
    <w:name w:val="Placeholder Text"/>
    <w:basedOn w:val="Carpredefinitoparagrafo"/>
    <w:uiPriority w:val="99"/>
    <w:semiHidden/>
    <w:rsid w:val="004454BD"/>
    <w:rPr>
      <w:color w:val="808080"/>
    </w:rPr>
  </w:style>
  <w:style w:type="paragraph" w:customStyle="1" w:styleId="RABody">
    <w:name w:val="RA Body"/>
    <w:basedOn w:val="Normale"/>
    <w:rsid w:val="00923CC8"/>
    <w:pPr>
      <w:spacing w:after="0"/>
      <w:ind w:firstLine="360"/>
    </w:pPr>
    <w:rPr>
      <w:szCs w:val="24"/>
    </w:rPr>
  </w:style>
  <w:style w:type="paragraph" w:styleId="NormaleWeb">
    <w:name w:val="Normal (Web)"/>
    <w:basedOn w:val="Normale"/>
    <w:uiPriority w:val="99"/>
    <w:semiHidden/>
    <w:unhideWhenUsed/>
    <w:rsid w:val="00F35832"/>
    <w:pPr>
      <w:spacing w:before="100" w:beforeAutospacing="1" w:after="100" w:afterAutospacing="1" w:line="240" w:lineRule="auto"/>
    </w:pPr>
    <w:rPr>
      <w:rFonts w:eastAsia="Times New Roman"/>
      <w:szCs w:val="24"/>
    </w:rPr>
  </w:style>
  <w:style w:type="character" w:customStyle="1" w:styleId="maintitle">
    <w:name w:val="maintitle"/>
    <w:basedOn w:val="Carpredefinitoparagrafo"/>
    <w:rsid w:val="00F35832"/>
  </w:style>
  <w:style w:type="character" w:styleId="Menzionenonrisolta">
    <w:name w:val="Unresolved Mention"/>
    <w:basedOn w:val="Carpredefinitoparagrafo"/>
    <w:uiPriority w:val="99"/>
    <w:semiHidden/>
    <w:unhideWhenUsed/>
    <w:rsid w:val="00AD188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5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4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60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52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994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701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88837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62238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5375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609659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580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3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5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0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72EFC8A-3E08-40DE-8843-39C9644C2C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5</Words>
  <Characters>204</Characters>
  <Application>Microsoft Office Word</Application>
  <DocSecurity>0</DocSecurity>
  <Lines>1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Forest Service</Company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hele Salis</dc:creator>
  <cp:lastModifiedBy>Michele Salis</cp:lastModifiedBy>
  <cp:revision>3</cp:revision>
  <cp:lastPrinted>2012-05-01T19:13:00Z</cp:lastPrinted>
  <dcterms:created xsi:type="dcterms:W3CDTF">2021-08-26T10:38:00Z</dcterms:created>
  <dcterms:modified xsi:type="dcterms:W3CDTF">2021-08-26T10:40:00Z</dcterms:modified>
</cp:coreProperties>
</file>